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45C4D" w14:textId="5455EF38" w:rsidR="00E131E3" w:rsidRPr="0016231E" w:rsidRDefault="00A54ED5" w:rsidP="00E131E3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Diagnosis</w:t>
      </w:r>
      <w:r w:rsidR="00E131E3" w:rsidRPr="0016231E">
        <w:rPr>
          <w:rFonts w:asciiTheme="majorBidi" w:hAnsiTheme="majorBidi" w:cstheme="majorBidi"/>
          <w:b/>
          <w:bCs/>
          <w:sz w:val="28"/>
          <w:szCs w:val="28"/>
        </w:rPr>
        <w:t xml:space="preserve"> Osteoporosis Risk: Using Machine Learning Algorithms among Fasa Adults Cohort Study (FACS)</w:t>
      </w:r>
    </w:p>
    <w:p w14:paraId="2255E8B5" w14:textId="77777777" w:rsidR="00CC60E6" w:rsidRPr="0016231E" w:rsidRDefault="00CC60E6">
      <w:pPr>
        <w:rPr>
          <w:rFonts w:asciiTheme="majorBidi" w:hAnsiTheme="majorBidi" w:cstheme="majorBidi"/>
        </w:rPr>
      </w:pPr>
    </w:p>
    <w:p w14:paraId="5626868E" w14:textId="77777777" w:rsidR="00966470" w:rsidRDefault="00E131E3" w:rsidP="00966470">
      <w:pPr>
        <w:jc w:val="right"/>
        <w:rPr>
          <w:rFonts w:asciiTheme="majorBidi" w:hAnsiTheme="majorBidi" w:cstheme="majorBidi"/>
          <w:sz w:val="28"/>
          <w:szCs w:val="28"/>
        </w:rPr>
      </w:pPr>
      <w:r w:rsidRPr="0016231E">
        <w:rPr>
          <w:rFonts w:asciiTheme="majorBidi" w:hAnsiTheme="majorBidi" w:cstheme="majorBidi"/>
          <w:sz w:val="28"/>
          <w:szCs w:val="28"/>
        </w:rPr>
        <w:t>Supplementary appendix</w:t>
      </w:r>
    </w:p>
    <w:p w14:paraId="19061E35" w14:textId="77777777" w:rsidR="00966470" w:rsidRDefault="00966470" w:rsidP="00966470">
      <w:pPr>
        <w:jc w:val="right"/>
      </w:pPr>
    </w:p>
    <w:p w14:paraId="7A12ED95" w14:textId="1F04DFB0" w:rsidR="00966470" w:rsidRPr="00966470" w:rsidRDefault="00966470" w:rsidP="0096647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966470">
        <w:rPr>
          <w:b/>
          <w:bCs/>
        </w:rPr>
        <w:t>Supplementary Table 1. Optimal hyper-parameters after hyper-parameter tuning with grid search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7184"/>
      </w:tblGrid>
      <w:tr w:rsidR="00A54ED5" w:rsidRPr="00966470" w14:paraId="7CF5FE8E" w14:textId="77777777" w:rsidTr="00A54ED5">
        <w:tc>
          <w:tcPr>
            <w:tcW w:w="0" w:type="auto"/>
          </w:tcPr>
          <w:p w14:paraId="2B53E0B6" w14:textId="651B624F" w:rsidR="00A54ED5" w:rsidRPr="00966470" w:rsidRDefault="00A54ED5" w:rsidP="00A54ED5">
            <w:pPr>
              <w:bidi w:val="0"/>
              <w:rPr>
                <w:rFonts w:asciiTheme="majorBidi" w:hAnsiTheme="majorBidi" w:cstheme="majorBidi"/>
                <w:szCs w:val="20"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Logistic Regression</w:t>
            </w:r>
          </w:p>
        </w:tc>
        <w:tc>
          <w:tcPr>
            <w:tcW w:w="0" w:type="auto"/>
          </w:tcPr>
          <w:p w14:paraId="4BE07504" w14:textId="6713A7EE" w:rsidR="00A54ED5" w:rsidRPr="00966470" w:rsidRDefault="00A54ED5" w:rsidP="00A54ED5">
            <w:pPr>
              <w:bidi w:val="0"/>
              <w:rPr>
                <w:rFonts w:asciiTheme="majorBidi" w:hAnsiTheme="majorBidi" w:cstheme="majorBidi"/>
                <w:szCs w:val="20"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C: 10, solver: 'newton-cg', multi_class: 'auto', penalty: 'l2'</w:t>
            </w:r>
          </w:p>
        </w:tc>
      </w:tr>
      <w:tr w:rsidR="000506A0" w:rsidRPr="00966470" w14:paraId="7CCF1D90" w14:textId="77777777" w:rsidTr="00A54ED5">
        <w:tc>
          <w:tcPr>
            <w:tcW w:w="0" w:type="auto"/>
          </w:tcPr>
          <w:p w14:paraId="1C120D31" w14:textId="6F01037C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Decision Tree Classifier</w:t>
            </w:r>
          </w:p>
        </w:tc>
        <w:tc>
          <w:tcPr>
            <w:tcW w:w="0" w:type="auto"/>
          </w:tcPr>
          <w:p w14:paraId="7B90CB2B" w14:textId="120BBB0D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criterion: 'entropy', max_depth: 4</w:t>
            </w:r>
          </w:p>
        </w:tc>
      </w:tr>
      <w:tr w:rsidR="000506A0" w:rsidRPr="00966470" w14:paraId="533A3743" w14:textId="77777777" w:rsidTr="00A54ED5">
        <w:tc>
          <w:tcPr>
            <w:tcW w:w="0" w:type="auto"/>
          </w:tcPr>
          <w:p w14:paraId="30AE21B6" w14:textId="1A2F070F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Support Vector Classifier</w:t>
            </w:r>
          </w:p>
        </w:tc>
        <w:tc>
          <w:tcPr>
            <w:tcW w:w="0" w:type="auto"/>
          </w:tcPr>
          <w:p w14:paraId="23501B76" w14:textId="781E36DD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C: 1, gamma: 'scale', kernel: 'rbf', probability: True</w:t>
            </w:r>
          </w:p>
        </w:tc>
      </w:tr>
      <w:tr w:rsidR="000506A0" w:rsidRPr="00966470" w14:paraId="3CF1B257" w14:textId="77777777" w:rsidTr="00A54ED5">
        <w:tc>
          <w:tcPr>
            <w:tcW w:w="0" w:type="auto"/>
          </w:tcPr>
          <w:p w14:paraId="7B66E46C" w14:textId="19DE500D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Random Forest Classifier</w:t>
            </w:r>
          </w:p>
        </w:tc>
        <w:tc>
          <w:tcPr>
            <w:tcW w:w="0" w:type="auto"/>
          </w:tcPr>
          <w:p w14:paraId="3555F055" w14:textId="3A2BC195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max_features: 'sqrt', n_estimators: 1000</w:t>
            </w:r>
          </w:p>
        </w:tc>
      </w:tr>
      <w:tr w:rsidR="000506A0" w:rsidRPr="00966470" w14:paraId="52B8A60A" w14:textId="77777777" w:rsidTr="00A54ED5">
        <w:tc>
          <w:tcPr>
            <w:tcW w:w="0" w:type="auto"/>
          </w:tcPr>
          <w:p w14:paraId="1F5375B2" w14:textId="5C8638F7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K Neighbors Classifier</w:t>
            </w:r>
          </w:p>
        </w:tc>
        <w:tc>
          <w:tcPr>
            <w:tcW w:w="0" w:type="auto"/>
          </w:tcPr>
          <w:p w14:paraId="5FD6E915" w14:textId="3BAE505D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metric: 'manhattan', n_neighbors: 19, weights: 'distance'</w:t>
            </w:r>
          </w:p>
        </w:tc>
      </w:tr>
      <w:tr w:rsidR="000506A0" w:rsidRPr="00966470" w14:paraId="2870C634" w14:textId="77777777" w:rsidTr="00A54ED5">
        <w:tc>
          <w:tcPr>
            <w:tcW w:w="0" w:type="auto"/>
          </w:tcPr>
          <w:p w14:paraId="10C6BE8E" w14:textId="17A70BCD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Linear Discriminant Analysis</w:t>
            </w:r>
          </w:p>
        </w:tc>
        <w:tc>
          <w:tcPr>
            <w:tcW w:w="0" w:type="auto"/>
          </w:tcPr>
          <w:p w14:paraId="3388F6CC" w14:textId="294DD475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shrinkage: 'auto', solver: 'lsqr', tol: 0.0001</w:t>
            </w:r>
          </w:p>
        </w:tc>
      </w:tr>
      <w:tr w:rsidR="000506A0" w:rsidRPr="00966470" w14:paraId="70885B35" w14:textId="77777777" w:rsidTr="00A54ED5">
        <w:tc>
          <w:tcPr>
            <w:tcW w:w="0" w:type="auto"/>
          </w:tcPr>
          <w:p w14:paraId="0970876B" w14:textId="419389E3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XGBoost Classifier</w:t>
            </w:r>
          </w:p>
        </w:tc>
        <w:tc>
          <w:tcPr>
            <w:tcW w:w="0" w:type="auto"/>
          </w:tcPr>
          <w:p w14:paraId="3D07D522" w14:textId="12AC593F" w:rsidR="000506A0" w:rsidRPr="00966470" w:rsidRDefault="000506A0" w:rsidP="00A54ED5">
            <w:pPr>
              <w:bidi w:val="0"/>
              <w:rPr>
                <w:rFonts w:asciiTheme="majorBidi" w:hAnsiTheme="majorBidi" w:cstheme="majorBidi"/>
                <w:szCs w:val="20"/>
                <w:rtl/>
              </w:rPr>
            </w:pPr>
            <w:r w:rsidRPr="00966470">
              <w:rPr>
                <w:rFonts w:asciiTheme="majorBidi" w:hAnsiTheme="majorBidi" w:cstheme="majorBidi"/>
                <w:szCs w:val="20"/>
              </w:rPr>
              <w:t>n_estimators: 180, colsample_bytree: 0.5, gamma: 1, max_depth: 1, min_child_weight: 1, reg_alpha: 1, reg_lambda: 1</w:t>
            </w:r>
          </w:p>
        </w:tc>
      </w:tr>
    </w:tbl>
    <w:p w14:paraId="7460FD0D" w14:textId="77777777" w:rsidR="0016231E" w:rsidRPr="0016231E" w:rsidRDefault="0016231E" w:rsidP="0016231E">
      <w:pPr>
        <w:jc w:val="right"/>
        <w:rPr>
          <w:rFonts w:asciiTheme="majorBidi" w:hAnsiTheme="majorBidi" w:cstheme="majorBidi"/>
          <w:sz w:val="28"/>
          <w:szCs w:val="28"/>
        </w:rPr>
      </w:pPr>
    </w:p>
    <w:sectPr w:rsidR="0016231E" w:rsidRPr="0016231E" w:rsidSect="0096647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0E6"/>
    <w:rsid w:val="000506A0"/>
    <w:rsid w:val="0016231E"/>
    <w:rsid w:val="0018291C"/>
    <w:rsid w:val="001900CC"/>
    <w:rsid w:val="00283DC8"/>
    <w:rsid w:val="00966470"/>
    <w:rsid w:val="00A54ED5"/>
    <w:rsid w:val="00AB2E64"/>
    <w:rsid w:val="00B376DC"/>
    <w:rsid w:val="00C10997"/>
    <w:rsid w:val="00CC60E6"/>
    <w:rsid w:val="00E1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E9B4F61"/>
  <w15:chartTrackingRefBased/>
  <w15:docId w15:val="{890FBD06-7E57-41BA-8A6B-3A105E72C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roposal"/>
    <w:qFormat/>
    <w:rsid w:val="00E131E3"/>
    <w:pPr>
      <w:bidi/>
      <w:spacing w:after="0" w:line="240" w:lineRule="auto"/>
    </w:pPr>
    <w:rPr>
      <w:rFonts w:ascii="Times New Roman" w:eastAsia="Times New Roman" w:hAnsi="Times New Roman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231E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6647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5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 andishgar</dc:creator>
  <cp:keywords/>
  <dc:description/>
  <cp:lastModifiedBy>Seyed Danial Alizadeh</cp:lastModifiedBy>
  <cp:revision>10</cp:revision>
  <dcterms:created xsi:type="dcterms:W3CDTF">2024-10-23T11:37:00Z</dcterms:created>
  <dcterms:modified xsi:type="dcterms:W3CDTF">2024-11-01T09:47:00Z</dcterms:modified>
</cp:coreProperties>
</file>